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693"/>
        <w:gridCol w:w="1417"/>
      </w:tblGrid>
      <w:tr w:rsidR="00404095" w14:paraId="50668DE9" w14:textId="77777777" w:rsidTr="00B304E4">
        <w:tc>
          <w:tcPr>
            <w:tcW w:w="2830" w:type="dxa"/>
          </w:tcPr>
          <w:p w14:paraId="05CB9532" w14:textId="749DAB33" w:rsidR="00404095" w:rsidRPr="002A6E84" w:rsidRDefault="00404095" w:rsidP="00404095">
            <w:pPr>
              <w:rPr>
                <w:b/>
              </w:rPr>
            </w:pPr>
            <w:r w:rsidRPr="002A6E84">
              <w:rPr>
                <w:b/>
              </w:rPr>
              <w:t>Region</w:t>
            </w:r>
            <w:r>
              <w:rPr>
                <w:b/>
              </w:rPr>
              <w:t xml:space="preserve"> (</w:t>
            </w:r>
            <w:r>
              <w:rPr>
                <w:rFonts w:ascii="Verdana" w:hAnsi="Verdana"/>
                <w:color w:val="000000"/>
                <w:sz w:val="20"/>
                <w:szCs w:val="20"/>
              </w:rPr>
              <w:t>1,062,860 inhab.)</w:t>
            </w:r>
          </w:p>
        </w:tc>
        <w:tc>
          <w:tcPr>
            <w:tcW w:w="4820" w:type="dxa"/>
            <w:gridSpan w:val="2"/>
          </w:tcPr>
          <w:p w14:paraId="75440A1F" w14:textId="20433FF0" w:rsidR="00404095" w:rsidRPr="00404095" w:rsidRDefault="00404095" w:rsidP="00404095">
            <w:pPr>
              <w:jc w:val="center"/>
              <w:rPr>
                <w:b/>
              </w:rPr>
            </w:pPr>
            <w:r w:rsidRPr="00404095">
              <w:rPr>
                <w:b/>
              </w:rPr>
              <w:t>Trentino-Alto-Adige</w:t>
            </w:r>
          </w:p>
        </w:tc>
        <w:tc>
          <w:tcPr>
            <w:tcW w:w="1417" w:type="dxa"/>
          </w:tcPr>
          <w:p w14:paraId="4E453747" w14:textId="6239BB31" w:rsidR="00404095" w:rsidRPr="00404095" w:rsidRDefault="00404095" w:rsidP="00404095">
            <w:pPr>
              <w:jc w:val="center"/>
              <w:rPr>
                <w:b/>
              </w:rPr>
            </w:pPr>
            <w:r w:rsidRPr="00404095">
              <w:rPr>
                <w:b/>
              </w:rPr>
              <w:t>Total</w:t>
            </w:r>
          </w:p>
        </w:tc>
      </w:tr>
      <w:tr w:rsidR="00221043" w14:paraId="7E5ED468" w14:textId="77777777" w:rsidTr="00404095">
        <w:tc>
          <w:tcPr>
            <w:tcW w:w="2830" w:type="dxa"/>
          </w:tcPr>
          <w:p w14:paraId="095F0BCC" w14:textId="1BDB4DFE" w:rsidR="00221043" w:rsidRPr="002A6E84" w:rsidRDefault="00221043" w:rsidP="00221043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2127" w:type="dxa"/>
          </w:tcPr>
          <w:p w14:paraId="1E545705" w14:textId="30C6FFC6" w:rsidR="00221043" w:rsidRDefault="00404095" w:rsidP="00404095">
            <w:pPr>
              <w:jc w:val="center"/>
            </w:pPr>
            <w:r>
              <w:t>B</w:t>
            </w:r>
            <w:r w:rsidR="00221043">
              <w:t>olzano</w:t>
            </w:r>
          </w:p>
        </w:tc>
        <w:tc>
          <w:tcPr>
            <w:tcW w:w="2693" w:type="dxa"/>
          </w:tcPr>
          <w:p w14:paraId="249B205A" w14:textId="418E1738" w:rsidR="00221043" w:rsidRDefault="00404095" w:rsidP="00404095">
            <w:pPr>
              <w:jc w:val="center"/>
            </w:pPr>
            <w:r>
              <w:t>T</w:t>
            </w:r>
            <w:r w:rsidR="00221043">
              <w:t>rento</w:t>
            </w:r>
          </w:p>
        </w:tc>
        <w:tc>
          <w:tcPr>
            <w:tcW w:w="1417" w:type="dxa"/>
          </w:tcPr>
          <w:p w14:paraId="6E34E5BF" w14:textId="41D38DB8" w:rsidR="00221043" w:rsidRDefault="00221043" w:rsidP="00404095">
            <w:pPr>
              <w:jc w:val="center"/>
            </w:pPr>
          </w:p>
        </w:tc>
      </w:tr>
      <w:tr w:rsidR="00221043" w14:paraId="16E147F8" w14:textId="77777777" w:rsidTr="00404095">
        <w:tc>
          <w:tcPr>
            <w:tcW w:w="2830" w:type="dxa"/>
          </w:tcPr>
          <w:p w14:paraId="17079C16" w14:textId="41806D4F" w:rsidR="00221043" w:rsidRPr="00FE3296" w:rsidRDefault="00221043" w:rsidP="00221043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2127" w:type="dxa"/>
          </w:tcPr>
          <w:p w14:paraId="19FBA6AD" w14:textId="2793981D" w:rsidR="00221043" w:rsidRPr="00FE3296" w:rsidRDefault="00221043" w:rsidP="00404095">
            <w:pPr>
              <w:jc w:val="center"/>
            </w:pPr>
            <w:r>
              <w:t>0</w:t>
            </w:r>
          </w:p>
        </w:tc>
        <w:tc>
          <w:tcPr>
            <w:tcW w:w="2693" w:type="dxa"/>
          </w:tcPr>
          <w:p w14:paraId="6635F48A" w14:textId="6DC44EDC" w:rsidR="00221043" w:rsidRPr="00FE3296" w:rsidRDefault="00221043" w:rsidP="00404095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3EF34D17" w14:textId="60619EC9" w:rsidR="00221043" w:rsidRPr="00FE3296" w:rsidRDefault="00221043" w:rsidP="00404095">
            <w:pPr>
              <w:jc w:val="center"/>
            </w:pPr>
            <w:r>
              <w:t>0</w:t>
            </w:r>
          </w:p>
        </w:tc>
      </w:tr>
      <w:tr w:rsidR="00221043" w14:paraId="2C4599AE" w14:textId="77777777" w:rsidTr="00404095">
        <w:tc>
          <w:tcPr>
            <w:tcW w:w="2830" w:type="dxa"/>
          </w:tcPr>
          <w:p w14:paraId="6C5F33AA" w14:textId="76EE3AED" w:rsidR="00221043" w:rsidRPr="00FE3296" w:rsidRDefault="00221043" w:rsidP="00221043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2127" w:type="dxa"/>
          </w:tcPr>
          <w:p w14:paraId="1B4DF2A7" w14:textId="179A696F" w:rsidR="00221043" w:rsidRPr="00FE3296" w:rsidRDefault="00221043" w:rsidP="00404095">
            <w:pPr>
              <w:jc w:val="center"/>
            </w:pPr>
            <w:r>
              <w:t>1</w:t>
            </w:r>
          </w:p>
        </w:tc>
        <w:tc>
          <w:tcPr>
            <w:tcW w:w="2693" w:type="dxa"/>
          </w:tcPr>
          <w:p w14:paraId="1862A7BE" w14:textId="1F122ECE" w:rsidR="00221043" w:rsidRPr="00FE3296" w:rsidRDefault="00221043" w:rsidP="00404095">
            <w:pPr>
              <w:jc w:val="center"/>
            </w:pPr>
            <w:r>
              <w:t>1</w:t>
            </w:r>
          </w:p>
        </w:tc>
        <w:tc>
          <w:tcPr>
            <w:tcW w:w="1417" w:type="dxa"/>
          </w:tcPr>
          <w:p w14:paraId="1BC9EAE8" w14:textId="19CB7D93" w:rsidR="00221043" w:rsidRDefault="00221043" w:rsidP="00404095">
            <w:pPr>
              <w:jc w:val="center"/>
            </w:pPr>
            <w:r>
              <w:t>2</w:t>
            </w:r>
          </w:p>
        </w:tc>
      </w:tr>
      <w:tr w:rsidR="00221043" w14:paraId="2B7D67D5" w14:textId="77777777" w:rsidTr="00404095">
        <w:tc>
          <w:tcPr>
            <w:tcW w:w="2830" w:type="dxa"/>
          </w:tcPr>
          <w:p w14:paraId="5B92BC0D" w14:textId="338A839F" w:rsidR="00221043" w:rsidRPr="00FE3296" w:rsidRDefault="00221043" w:rsidP="00221043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2127" w:type="dxa"/>
          </w:tcPr>
          <w:p w14:paraId="27451917" w14:textId="77777777" w:rsidR="00221043" w:rsidRPr="00FE3296" w:rsidRDefault="00221043" w:rsidP="00404095">
            <w:pPr>
              <w:jc w:val="center"/>
            </w:pPr>
            <w:r w:rsidRPr="00D51C46">
              <w:t>8</w:t>
            </w:r>
          </w:p>
        </w:tc>
        <w:tc>
          <w:tcPr>
            <w:tcW w:w="2693" w:type="dxa"/>
          </w:tcPr>
          <w:p w14:paraId="20E03D15" w14:textId="77777777" w:rsidR="00221043" w:rsidRPr="00FE3296" w:rsidRDefault="00221043" w:rsidP="00404095">
            <w:pPr>
              <w:jc w:val="center"/>
            </w:pPr>
            <w:r w:rsidRPr="00FE3296">
              <w:t>8</w:t>
            </w:r>
          </w:p>
        </w:tc>
        <w:tc>
          <w:tcPr>
            <w:tcW w:w="1417" w:type="dxa"/>
          </w:tcPr>
          <w:p w14:paraId="55940B2C" w14:textId="0A930DC4" w:rsidR="00221043" w:rsidRPr="00FE3296" w:rsidRDefault="00221043" w:rsidP="00404095">
            <w:pPr>
              <w:jc w:val="center"/>
            </w:pPr>
            <w:r>
              <w:t>16</w:t>
            </w:r>
          </w:p>
        </w:tc>
      </w:tr>
      <w:tr w:rsidR="00221043" w14:paraId="11D2FF93" w14:textId="77777777" w:rsidTr="00404095">
        <w:tc>
          <w:tcPr>
            <w:tcW w:w="2830" w:type="dxa"/>
          </w:tcPr>
          <w:p w14:paraId="05052FD9" w14:textId="60773B4C" w:rsidR="00221043" w:rsidRPr="00FE3296" w:rsidRDefault="00221043" w:rsidP="00221043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2127" w:type="dxa"/>
          </w:tcPr>
          <w:p w14:paraId="330946AA" w14:textId="7B3B2BB6" w:rsidR="00221043" w:rsidRPr="00FE3296" w:rsidRDefault="00221043" w:rsidP="00404095">
            <w:pPr>
              <w:jc w:val="center"/>
            </w:pPr>
            <w:r>
              <w:t>0</w:t>
            </w:r>
          </w:p>
        </w:tc>
        <w:tc>
          <w:tcPr>
            <w:tcW w:w="2693" w:type="dxa"/>
          </w:tcPr>
          <w:p w14:paraId="05E8AF65" w14:textId="76F95C0D" w:rsidR="00221043" w:rsidRPr="00FE3296" w:rsidRDefault="00221043" w:rsidP="00404095">
            <w:pPr>
              <w:jc w:val="center"/>
            </w:pPr>
            <w:r>
              <w:t>0</w:t>
            </w:r>
          </w:p>
        </w:tc>
        <w:tc>
          <w:tcPr>
            <w:tcW w:w="1417" w:type="dxa"/>
          </w:tcPr>
          <w:p w14:paraId="4A9D5BAE" w14:textId="12EFAE88" w:rsidR="00221043" w:rsidRPr="00FE3296" w:rsidRDefault="00221043" w:rsidP="00404095">
            <w:pPr>
              <w:jc w:val="center"/>
            </w:pPr>
            <w:r>
              <w:t>0</w:t>
            </w:r>
          </w:p>
        </w:tc>
      </w:tr>
      <w:tr w:rsidR="00221043" w14:paraId="3DCE3C84" w14:textId="77777777" w:rsidTr="00404095">
        <w:tc>
          <w:tcPr>
            <w:tcW w:w="2830" w:type="dxa"/>
          </w:tcPr>
          <w:p w14:paraId="26327CF2" w14:textId="575CCFF9" w:rsidR="00221043" w:rsidRPr="002A6E84" w:rsidRDefault="00221043" w:rsidP="00221043">
            <w:pPr>
              <w:rPr>
                <w:b/>
              </w:rPr>
            </w:pPr>
            <w:r>
              <w:rPr>
                <w:b/>
              </w:rPr>
              <w:t>MT24/7</w:t>
            </w:r>
          </w:p>
        </w:tc>
        <w:tc>
          <w:tcPr>
            <w:tcW w:w="2127" w:type="dxa"/>
          </w:tcPr>
          <w:p w14:paraId="79F00961" w14:textId="18FAC84D" w:rsidR="00221043" w:rsidRDefault="00221043" w:rsidP="00404095">
            <w:pPr>
              <w:jc w:val="center"/>
            </w:pPr>
            <w:r>
              <w:t>yes</w:t>
            </w:r>
          </w:p>
        </w:tc>
        <w:tc>
          <w:tcPr>
            <w:tcW w:w="2693" w:type="dxa"/>
          </w:tcPr>
          <w:p w14:paraId="08A4DAA8" w14:textId="5288F4BB" w:rsidR="00221043" w:rsidRDefault="00221043" w:rsidP="00404095">
            <w:pPr>
              <w:jc w:val="center"/>
            </w:pPr>
            <w:r>
              <w:t>Yes</w:t>
            </w:r>
          </w:p>
        </w:tc>
        <w:tc>
          <w:tcPr>
            <w:tcW w:w="1417" w:type="dxa"/>
          </w:tcPr>
          <w:p w14:paraId="376521CB" w14:textId="4683C490" w:rsidR="00221043" w:rsidRDefault="00221043" w:rsidP="00404095">
            <w:pPr>
              <w:jc w:val="center"/>
            </w:pPr>
            <w:r>
              <w:t>2</w:t>
            </w:r>
          </w:p>
        </w:tc>
      </w:tr>
      <w:tr w:rsidR="00221043" w14:paraId="7DCE9672" w14:textId="77777777" w:rsidTr="00404095">
        <w:tc>
          <w:tcPr>
            <w:tcW w:w="2830" w:type="dxa"/>
          </w:tcPr>
          <w:p w14:paraId="2BF470A4" w14:textId="7B3F29CA" w:rsidR="00221043" w:rsidRPr="002A6E84" w:rsidRDefault="00221043" w:rsidP="00221043">
            <w:pPr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>
              <w:rPr>
                <w:b/>
              </w:rPr>
              <w:t xml:space="preserve">of </w:t>
            </w:r>
            <w:proofErr w:type="spellStart"/>
            <w:r>
              <w:rPr>
                <w:b/>
              </w:rPr>
              <w:t>NIs</w:t>
            </w:r>
            <w:proofErr w:type="spellEnd"/>
          </w:p>
        </w:tc>
        <w:tc>
          <w:tcPr>
            <w:tcW w:w="2127" w:type="dxa"/>
          </w:tcPr>
          <w:p w14:paraId="5B921181" w14:textId="77777777" w:rsidR="00221043" w:rsidRDefault="00221043" w:rsidP="00404095">
            <w:pPr>
              <w:jc w:val="center"/>
            </w:pPr>
            <w:r>
              <w:t>4</w:t>
            </w:r>
          </w:p>
        </w:tc>
        <w:tc>
          <w:tcPr>
            <w:tcW w:w="2693" w:type="dxa"/>
          </w:tcPr>
          <w:p w14:paraId="0DB6581C" w14:textId="72E33EDE" w:rsidR="00221043" w:rsidRDefault="00221043" w:rsidP="00404095">
            <w:pPr>
              <w:jc w:val="center"/>
            </w:pPr>
            <w:r>
              <w:t>4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417" w:type="dxa"/>
          </w:tcPr>
          <w:p w14:paraId="275EE046" w14:textId="25FC952F" w:rsidR="00221043" w:rsidRDefault="00221043" w:rsidP="00404095">
            <w:pPr>
              <w:jc w:val="center"/>
            </w:pPr>
            <w:r w:rsidRPr="00221043">
              <w:t>4</w:t>
            </w:r>
          </w:p>
        </w:tc>
      </w:tr>
    </w:tbl>
    <w:p w14:paraId="1ED07AF2" w14:textId="031DA5C6" w:rsidR="00407AE3" w:rsidRPr="00221043" w:rsidRDefault="00221043">
      <w:pPr>
        <w:rPr>
          <w:lang w:val="en-US"/>
        </w:rPr>
      </w:pPr>
      <w:bookmarkStart w:id="0" w:name="_Hlk38466227"/>
      <w:bookmarkStart w:id="1" w:name="_Hlk38487185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>Mechanical thrombectomy</w:t>
      </w:r>
      <w:bookmarkStart w:id="2" w:name="_GoBack"/>
      <w:bookmarkEnd w:id="2"/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1"/>
      <w:r>
        <w:rPr>
          <w:rFonts w:ascii="Times New Roman" w:hAnsi="Times New Roman" w:cs="Times New Roman"/>
          <w:lang w:val="en-US"/>
        </w:rPr>
        <w:t>; * the operators are shared</w:t>
      </w:r>
    </w:p>
    <w:sectPr w:rsidR="00407AE3" w:rsidRPr="002210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66ACD"/>
    <w:rsid w:val="00221043"/>
    <w:rsid w:val="00276282"/>
    <w:rsid w:val="002A6E84"/>
    <w:rsid w:val="002A7630"/>
    <w:rsid w:val="002B78C1"/>
    <w:rsid w:val="0031701F"/>
    <w:rsid w:val="00371AD1"/>
    <w:rsid w:val="00404095"/>
    <w:rsid w:val="00407AE3"/>
    <w:rsid w:val="00592B09"/>
    <w:rsid w:val="00825BFE"/>
    <w:rsid w:val="00886C24"/>
    <w:rsid w:val="008B1A1B"/>
    <w:rsid w:val="009355D1"/>
    <w:rsid w:val="00A525D6"/>
    <w:rsid w:val="00A86904"/>
    <w:rsid w:val="00AA3B04"/>
    <w:rsid w:val="00B06FDC"/>
    <w:rsid w:val="00B75F8D"/>
    <w:rsid w:val="00BE03D1"/>
    <w:rsid w:val="00D51C46"/>
    <w:rsid w:val="00D96BD1"/>
    <w:rsid w:val="00DF3586"/>
    <w:rsid w:val="00EE4916"/>
    <w:rsid w:val="00F7719A"/>
    <w:rsid w:val="00FD03B0"/>
    <w:rsid w:val="00FE3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C313D0"/>
  <w15:docId w15:val="{B5A6793C-F932-42E5-A849-8C500210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E3296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50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2</cp:revision>
  <dcterms:created xsi:type="dcterms:W3CDTF">2020-04-29T08:53:00Z</dcterms:created>
  <dcterms:modified xsi:type="dcterms:W3CDTF">2020-04-29T08:53:00Z</dcterms:modified>
</cp:coreProperties>
</file>